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B2366B" w14:textId="77777777" w:rsidR="00B532DC" w:rsidRPr="005F43DD" w:rsidRDefault="00B532DC" w:rsidP="00B532DC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u w:val="single"/>
        </w:rPr>
      </w:pPr>
      <w:r w:rsidRPr="005F43DD">
        <w:rPr>
          <w:rFonts w:ascii="Times New Roman" w:eastAsia="Times New Roman" w:hAnsi="Times New Roman" w:cs="Times New Roman"/>
          <w:b/>
          <w:bCs/>
          <w:color w:val="000000"/>
          <w:u w:val="single"/>
        </w:rPr>
        <w:t>Supplementary information</w:t>
      </w:r>
    </w:p>
    <w:p w14:paraId="27DE831C" w14:textId="77777777" w:rsidR="007F047D" w:rsidRPr="007F047D" w:rsidRDefault="007F047D" w:rsidP="00B532DC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1E5893A7" w14:textId="77777777" w:rsidR="00B532DC" w:rsidRPr="007F047D" w:rsidRDefault="00B532DC" w:rsidP="00B532DC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  <w:r w:rsidRPr="007F047D">
        <w:rPr>
          <w:rFonts w:ascii="Times New Roman" w:eastAsia="Times New Roman" w:hAnsi="Times New Roman" w:cs="Times New Roman"/>
          <w:b/>
          <w:bCs/>
          <w:color w:val="000000"/>
        </w:rPr>
        <w:t>Supplementary Figures</w:t>
      </w:r>
    </w:p>
    <w:p w14:paraId="47253646" w14:textId="77777777" w:rsidR="00B532DC" w:rsidRPr="005F43DD" w:rsidRDefault="00B532DC" w:rsidP="00B532DC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u w:val="single"/>
        </w:rPr>
      </w:pPr>
    </w:p>
    <w:p w14:paraId="799FF5A4" w14:textId="77777777" w:rsidR="00B532DC" w:rsidRPr="005F43DD" w:rsidRDefault="00B532DC" w:rsidP="00B532DC">
      <w:pPr>
        <w:spacing w:after="120"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5F43DD"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0" distR="0" wp14:anchorId="264C68D6" wp14:editId="5C5E9C34">
            <wp:extent cx="5721032" cy="2837868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022" cy="28448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9F8918" w14:textId="77777777" w:rsidR="007F047D" w:rsidRDefault="007F047D" w:rsidP="00B532DC">
      <w:pPr>
        <w:spacing w:after="120" w:line="360" w:lineRule="auto"/>
        <w:jc w:val="both"/>
        <w:rPr>
          <w:rFonts w:ascii="Times New Roman" w:hAnsi="Times New Roman" w:cs="Times New Roman"/>
          <w:b/>
          <w:bCs/>
        </w:rPr>
      </w:pPr>
    </w:p>
    <w:p w14:paraId="6B5B2293" w14:textId="77777777" w:rsidR="00B532DC" w:rsidRPr="005F43DD" w:rsidRDefault="00B532DC" w:rsidP="00B532DC">
      <w:pPr>
        <w:spacing w:after="120"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5F43DD">
        <w:rPr>
          <w:rFonts w:ascii="Times New Roman" w:hAnsi="Times New Roman" w:cs="Times New Roman"/>
          <w:b/>
          <w:bCs/>
        </w:rPr>
        <w:t>Supp. Fig. 1:</w:t>
      </w:r>
      <w:r w:rsidRPr="005F43DD">
        <w:rPr>
          <w:rFonts w:ascii="Times New Roman" w:hAnsi="Times New Roman" w:cs="Times New Roman"/>
        </w:rPr>
        <w:t xml:space="preserve"> </w:t>
      </w:r>
      <w:r w:rsidRPr="005F43DD">
        <w:rPr>
          <w:rFonts w:ascii="Times New Roman" w:eastAsia="Times New Roman" w:hAnsi="Times New Roman" w:cs="Times New Roman"/>
          <w:color w:val="000000"/>
        </w:rPr>
        <w:t>Comparison of the 1D spectra of Neu5Ac (black), 2,7-anhydro-Neu5Ac (red), and final time points of the reaction carried out H</w:t>
      </w:r>
      <w:r w:rsidRPr="005F43DD">
        <w:rPr>
          <w:rFonts w:ascii="Times New Roman" w:eastAsia="Times New Roman" w:hAnsi="Times New Roman" w:cs="Times New Roman"/>
          <w:color w:val="000000"/>
          <w:vertAlign w:val="subscript"/>
        </w:rPr>
        <w:t>2</w:t>
      </w:r>
      <w:r w:rsidRPr="005F43DD">
        <w:rPr>
          <w:rFonts w:ascii="Times New Roman" w:eastAsia="Times New Roman" w:hAnsi="Times New Roman" w:cs="Times New Roman"/>
          <w:color w:val="000000"/>
        </w:rPr>
        <w:t>O buffer (green) and D</w:t>
      </w:r>
      <w:r w:rsidRPr="005F43DD">
        <w:rPr>
          <w:rFonts w:ascii="Times New Roman" w:eastAsia="Times New Roman" w:hAnsi="Times New Roman" w:cs="Times New Roman"/>
          <w:color w:val="000000"/>
          <w:vertAlign w:val="subscript"/>
        </w:rPr>
        <w:t>2</w:t>
      </w:r>
      <w:r w:rsidRPr="005F43DD">
        <w:rPr>
          <w:rFonts w:ascii="Times New Roman" w:eastAsia="Times New Roman" w:hAnsi="Times New Roman" w:cs="Times New Roman"/>
          <w:color w:val="000000"/>
        </w:rPr>
        <w:t>O buffer (blue). In the final time point of the reaction carried out in D</w:t>
      </w:r>
      <w:r w:rsidRPr="005F43DD">
        <w:rPr>
          <w:rFonts w:ascii="Times New Roman" w:eastAsia="Times New Roman" w:hAnsi="Times New Roman" w:cs="Times New Roman"/>
          <w:color w:val="000000"/>
          <w:vertAlign w:val="subscript"/>
        </w:rPr>
        <w:t>2</w:t>
      </w:r>
      <w:r w:rsidRPr="005F43DD">
        <w:rPr>
          <w:rFonts w:ascii="Times New Roman" w:eastAsia="Times New Roman" w:hAnsi="Times New Roman" w:cs="Times New Roman"/>
          <w:color w:val="000000"/>
        </w:rPr>
        <w:t xml:space="preserve">O buffer (blue), the dotted squares highlight the absence of H5 and H3ax; while the blue stars highlight the neighbouring signals, which multiplicity became simplified, as a </w:t>
      </w:r>
      <w:proofErr w:type="gramStart"/>
      <w:r w:rsidRPr="005F43DD">
        <w:rPr>
          <w:rFonts w:ascii="Times New Roman" w:eastAsia="Times New Roman" w:hAnsi="Times New Roman" w:cs="Times New Roman"/>
          <w:color w:val="000000"/>
        </w:rPr>
        <w:t>results of the protons absence</w:t>
      </w:r>
      <w:proofErr w:type="gramEnd"/>
      <w:r w:rsidRPr="005F43DD">
        <w:rPr>
          <w:rFonts w:ascii="Times New Roman" w:eastAsia="Times New Roman" w:hAnsi="Times New Roman" w:cs="Times New Roman"/>
          <w:color w:val="000000"/>
        </w:rPr>
        <w:t xml:space="preserve">. </w:t>
      </w:r>
    </w:p>
    <w:p w14:paraId="224A5ED6" w14:textId="77777777" w:rsidR="00B532DC" w:rsidRPr="005F43DD" w:rsidRDefault="00B532DC" w:rsidP="00B532DC">
      <w:pPr>
        <w:spacing w:line="259" w:lineRule="auto"/>
        <w:rPr>
          <w:rFonts w:ascii="Times New Roman" w:eastAsia="Times New Roman" w:hAnsi="Times New Roman" w:cs="Times New Roman"/>
          <w:color w:val="000000"/>
        </w:rPr>
      </w:pPr>
      <w:r w:rsidRPr="005F43DD">
        <w:rPr>
          <w:rFonts w:ascii="Times New Roman" w:eastAsia="Times New Roman" w:hAnsi="Times New Roman" w:cs="Times New Roman"/>
          <w:color w:val="000000"/>
        </w:rPr>
        <w:br w:type="page"/>
      </w:r>
    </w:p>
    <w:p w14:paraId="1A24EDEB" w14:textId="77777777" w:rsidR="00B532DC" w:rsidRPr="005F43DD" w:rsidRDefault="00B532DC" w:rsidP="005524DB">
      <w:pPr>
        <w:spacing w:after="120" w:line="360" w:lineRule="auto"/>
        <w:jc w:val="center"/>
        <w:rPr>
          <w:rFonts w:ascii="Times New Roman" w:eastAsia="Times New Roman" w:hAnsi="Times New Roman" w:cs="Times New Roman"/>
          <w:color w:val="000000"/>
        </w:rPr>
      </w:pPr>
      <w:r w:rsidRPr="005F43DD">
        <w:rPr>
          <w:rFonts w:ascii="Times New Roman" w:eastAsia="Times New Roman" w:hAnsi="Times New Roman" w:cs="Times New Roman"/>
          <w:noProof/>
          <w:color w:val="000000"/>
        </w:rPr>
        <w:lastRenderedPageBreak/>
        <w:drawing>
          <wp:inline distT="0" distB="0" distL="0" distR="0" wp14:anchorId="349B5527" wp14:editId="6DD848EB">
            <wp:extent cx="1974876" cy="2637089"/>
            <wp:effectExtent l="0" t="0" r="0" b="508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321" t="10069"/>
                    <a:stretch/>
                  </pic:blipFill>
                  <pic:spPr bwMode="auto">
                    <a:xfrm>
                      <a:off x="0" y="0"/>
                      <a:ext cx="1982945" cy="2647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C8105D" w14:textId="77777777" w:rsidR="007F047D" w:rsidRDefault="007F047D" w:rsidP="00B532DC">
      <w:pPr>
        <w:spacing w:after="120" w:line="360" w:lineRule="auto"/>
        <w:jc w:val="both"/>
        <w:rPr>
          <w:rFonts w:ascii="Times New Roman" w:hAnsi="Times New Roman" w:cs="Times New Roman"/>
          <w:b/>
          <w:bCs/>
        </w:rPr>
      </w:pPr>
    </w:p>
    <w:p w14:paraId="372877E8" w14:textId="6EDD2E31" w:rsidR="00B532DC" w:rsidRPr="005F43DD" w:rsidRDefault="00B532DC" w:rsidP="00B532DC">
      <w:pPr>
        <w:spacing w:after="120"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5F43DD">
        <w:rPr>
          <w:rFonts w:ascii="Times New Roman" w:hAnsi="Times New Roman" w:cs="Times New Roman"/>
          <w:b/>
          <w:bCs/>
        </w:rPr>
        <w:t>Supp. Fig. 2:</w:t>
      </w:r>
      <w:r w:rsidRPr="005F43DD">
        <w:rPr>
          <w:rFonts w:ascii="Times New Roman" w:hAnsi="Times New Roman" w:cs="Times New Roman"/>
        </w:rPr>
        <w:t xml:space="preserve"> </w:t>
      </w:r>
      <w:r w:rsidR="005524DB">
        <w:rPr>
          <w:rFonts w:ascii="Times New Roman" w:eastAsia="Times New Roman" w:hAnsi="Times New Roman" w:cs="Times New Roman"/>
          <w:color w:val="000000"/>
        </w:rPr>
        <w:t>H</w:t>
      </w:r>
      <w:r w:rsidRPr="005F43DD">
        <w:rPr>
          <w:rFonts w:ascii="Times New Roman" w:eastAsia="Times New Roman" w:hAnsi="Times New Roman" w:cs="Times New Roman"/>
          <w:color w:val="000000"/>
        </w:rPr>
        <w:t xml:space="preserve">omo-nuclear 2D NMR analysis of the enzymatic reaction mixture containing the keto-sugar intermediate. </w:t>
      </w:r>
      <w:r w:rsidRPr="005F43DD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 w:rsidRPr="005F43DD">
        <w:rPr>
          <w:rFonts w:ascii="Times New Roman" w:eastAsia="Times New Roman" w:hAnsi="Times New Roman" w:cs="Times New Roman"/>
          <w:color w:val="000000"/>
        </w:rPr>
        <w:t>H,</w:t>
      </w:r>
      <w:r w:rsidRPr="005F43DD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 w:rsidRPr="005F43DD">
        <w:rPr>
          <w:rFonts w:ascii="Times New Roman" w:eastAsia="Times New Roman" w:hAnsi="Times New Roman" w:cs="Times New Roman"/>
          <w:color w:val="000000"/>
        </w:rPr>
        <w:t xml:space="preserve">H COSY (purple) and </w:t>
      </w:r>
      <w:r w:rsidRPr="005F43DD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 w:rsidRPr="005F43DD">
        <w:rPr>
          <w:rFonts w:ascii="Times New Roman" w:eastAsia="Times New Roman" w:hAnsi="Times New Roman" w:cs="Times New Roman"/>
          <w:color w:val="000000"/>
        </w:rPr>
        <w:t>H,</w:t>
      </w:r>
      <w:r w:rsidRPr="005F43DD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 w:rsidRPr="005F43DD">
        <w:rPr>
          <w:rFonts w:ascii="Times New Roman" w:eastAsia="Times New Roman" w:hAnsi="Times New Roman" w:cs="Times New Roman"/>
          <w:color w:val="000000"/>
        </w:rPr>
        <w:t xml:space="preserve">H TOCSY (dark green) spectra of the reaction mixture. The COSY and TOCSY correlations allow us to assign protons H6 and H7 of the 4-keto-DANA intermediate. Based on these data, </w:t>
      </w:r>
      <w:r w:rsidR="005524DB">
        <w:rPr>
          <w:rFonts w:ascii="Times New Roman" w:eastAsia="Times New Roman" w:hAnsi="Times New Roman" w:cs="Times New Roman"/>
          <w:color w:val="000000"/>
        </w:rPr>
        <w:t>the unknown signals (see Figs. 1B and 1C</w:t>
      </w:r>
      <w:r w:rsidR="000C362B">
        <w:rPr>
          <w:rFonts w:ascii="Times New Roman" w:eastAsia="Times New Roman" w:hAnsi="Times New Roman" w:cs="Times New Roman"/>
          <w:color w:val="000000"/>
        </w:rPr>
        <w:t xml:space="preserve"> in the main text</w:t>
      </w:r>
      <w:r w:rsidR="005524DB">
        <w:rPr>
          <w:rFonts w:ascii="Times New Roman" w:eastAsia="Times New Roman" w:hAnsi="Times New Roman" w:cs="Times New Roman"/>
          <w:color w:val="000000"/>
        </w:rPr>
        <w:t xml:space="preserve">) were assigned as: </w:t>
      </w:r>
      <w:r w:rsidRPr="005F43DD">
        <w:rPr>
          <w:rFonts w:ascii="Times New Roman" w:eastAsia="Times New Roman" w:hAnsi="Times New Roman" w:cs="Times New Roman"/>
          <w:color w:val="000000"/>
        </w:rPr>
        <w:t>signal 1 = amidic CH</w:t>
      </w:r>
      <w:r w:rsidRPr="005F43DD">
        <w:rPr>
          <w:rFonts w:ascii="Times New Roman" w:eastAsia="Times New Roman" w:hAnsi="Times New Roman" w:cs="Times New Roman"/>
          <w:color w:val="000000"/>
          <w:vertAlign w:val="subscript"/>
        </w:rPr>
        <w:t>3</w:t>
      </w:r>
      <w:r w:rsidRPr="005F43DD">
        <w:rPr>
          <w:rFonts w:ascii="Times New Roman" w:eastAsia="Times New Roman" w:hAnsi="Times New Roman" w:cs="Times New Roman"/>
          <w:color w:val="000000"/>
        </w:rPr>
        <w:t>, signal 2 = H5, signal 3 = H7, signal 5 = H6 of the 4-keto-DANA intermediate.</w:t>
      </w:r>
    </w:p>
    <w:p w14:paraId="268CDAFF" w14:textId="77777777" w:rsidR="00B532DC" w:rsidRPr="005F43DD" w:rsidRDefault="00B532DC" w:rsidP="00B532DC">
      <w:pPr>
        <w:spacing w:line="259" w:lineRule="auto"/>
        <w:rPr>
          <w:rFonts w:ascii="Times New Roman" w:eastAsia="Times New Roman" w:hAnsi="Times New Roman" w:cs="Times New Roman"/>
          <w:color w:val="000000"/>
        </w:rPr>
      </w:pPr>
      <w:r w:rsidRPr="005F43DD">
        <w:rPr>
          <w:rFonts w:ascii="Times New Roman" w:eastAsia="Times New Roman" w:hAnsi="Times New Roman" w:cs="Times New Roman"/>
          <w:color w:val="000000"/>
        </w:rPr>
        <w:br w:type="page"/>
      </w:r>
    </w:p>
    <w:p w14:paraId="04BA28B4" w14:textId="77777777" w:rsidR="00B532DC" w:rsidRPr="005F43DD" w:rsidRDefault="00B532DC" w:rsidP="00B532DC">
      <w:pPr>
        <w:spacing w:after="120"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5F43DD">
        <w:rPr>
          <w:rFonts w:ascii="Times New Roman" w:eastAsia="Times New Roman" w:hAnsi="Times New Roman" w:cs="Times New Roman"/>
          <w:noProof/>
          <w:color w:val="000000"/>
        </w:rPr>
        <w:lastRenderedPageBreak/>
        <w:drawing>
          <wp:inline distT="0" distB="0" distL="0" distR="0" wp14:anchorId="1B206640" wp14:editId="44FF6337">
            <wp:extent cx="5638800" cy="3459471"/>
            <wp:effectExtent l="0" t="0" r="0" b="825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27"/>
                    <a:stretch/>
                  </pic:blipFill>
                  <pic:spPr bwMode="auto">
                    <a:xfrm>
                      <a:off x="0" y="0"/>
                      <a:ext cx="5653557" cy="346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B8407A" w14:textId="77777777" w:rsidR="007F047D" w:rsidRDefault="007F047D" w:rsidP="00B532DC">
      <w:pPr>
        <w:spacing w:after="120" w:line="360" w:lineRule="auto"/>
        <w:jc w:val="both"/>
        <w:rPr>
          <w:rFonts w:ascii="Times New Roman" w:hAnsi="Times New Roman" w:cs="Times New Roman"/>
          <w:b/>
          <w:bCs/>
        </w:rPr>
      </w:pPr>
    </w:p>
    <w:p w14:paraId="5B8E8646" w14:textId="398D3A4E" w:rsidR="00B532DC" w:rsidRDefault="00B532DC" w:rsidP="00B532DC">
      <w:pPr>
        <w:spacing w:after="120"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5F43DD">
        <w:rPr>
          <w:rFonts w:ascii="Times New Roman" w:hAnsi="Times New Roman" w:cs="Times New Roman"/>
          <w:b/>
          <w:bCs/>
        </w:rPr>
        <w:t>Supp. Fig. 3:</w:t>
      </w:r>
      <w:r w:rsidRPr="005F43DD">
        <w:rPr>
          <w:rFonts w:ascii="Times New Roman" w:hAnsi="Times New Roman" w:cs="Times New Roman"/>
        </w:rPr>
        <w:t xml:space="preserve"> </w:t>
      </w:r>
      <w:r w:rsidRPr="005F43DD">
        <w:rPr>
          <w:rFonts w:ascii="Times New Roman" w:eastAsia="Times New Roman" w:hAnsi="Times New Roman" w:cs="Times New Roman"/>
          <w:color w:val="000000"/>
        </w:rPr>
        <w:t xml:space="preserve"> </w:t>
      </w:r>
      <w:r w:rsidR="00363826">
        <w:rPr>
          <w:rFonts w:ascii="Times New Roman" w:eastAsia="Times New Roman" w:hAnsi="Times New Roman" w:cs="Times New Roman"/>
          <w:color w:val="000000"/>
        </w:rPr>
        <w:t>F</w:t>
      </w:r>
      <w:r w:rsidR="00363826" w:rsidRPr="005F43DD">
        <w:rPr>
          <w:rFonts w:ascii="Times New Roman" w:eastAsia="Times New Roman" w:hAnsi="Times New Roman" w:cs="Times New Roman"/>
          <w:color w:val="000000"/>
        </w:rPr>
        <w:t xml:space="preserve">ull assignment of the 4-keto-DANA intermediate. </w:t>
      </w:r>
      <w:r w:rsidR="00363826">
        <w:rPr>
          <w:rFonts w:ascii="Times New Roman" w:eastAsia="Times New Roman" w:hAnsi="Times New Roman" w:cs="Times New Roman"/>
          <w:color w:val="000000"/>
        </w:rPr>
        <w:t>To ease the interpretation, Figs. 1B and 1C of the main text are intentionally repeated here including the intermediate cross peaks full assignments</w:t>
      </w:r>
      <w:r w:rsidR="000E7378">
        <w:rPr>
          <w:rFonts w:ascii="Times New Roman" w:eastAsia="Times New Roman" w:hAnsi="Times New Roman" w:cs="Times New Roman"/>
          <w:color w:val="000000"/>
        </w:rPr>
        <w:t xml:space="preserve"> (green circles and labels)</w:t>
      </w:r>
      <w:r w:rsidR="00363826">
        <w:rPr>
          <w:rFonts w:ascii="Times New Roman" w:eastAsia="Times New Roman" w:hAnsi="Times New Roman" w:cs="Times New Roman"/>
          <w:color w:val="000000"/>
        </w:rPr>
        <w:t xml:space="preserve">. </w:t>
      </w:r>
      <w:r w:rsidRPr="005F43DD">
        <w:rPr>
          <w:rFonts w:ascii="Times New Roman" w:eastAsia="Times New Roman" w:hAnsi="Times New Roman" w:cs="Times New Roman"/>
          <w:b/>
          <w:bCs/>
          <w:color w:val="000000"/>
        </w:rPr>
        <w:t>A)</w:t>
      </w:r>
      <w:r w:rsidRPr="005F43DD">
        <w:rPr>
          <w:rFonts w:ascii="Times New Roman" w:eastAsia="Times New Roman" w:hAnsi="Times New Roman" w:cs="Times New Roman"/>
          <w:color w:val="000000"/>
        </w:rPr>
        <w:t xml:space="preserve"> Zoom on the typical sugar-ring spectral region. </w:t>
      </w:r>
      <w:r w:rsidRPr="005F43DD">
        <w:rPr>
          <w:rFonts w:ascii="Times New Roman" w:eastAsia="Times New Roman" w:hAnsi="Times New Roman" w:cs="Times New Roman"/>
          <w:b/>
          <w:bCs/>
          <w:color w:val="000000"/>
        </w:rPr>
        <w:t>B)</w:t>
      </w:r>
      <w:r w:rsidRPr="005F43DD">
        <w:rPr>
          <w:rFonts w:ascii="Times New Roman" w:eastAsia="Times New Roman" w:hAnsi="Times New Roman" w:cs="Times New Roman"/>
          <w:color w:val="000000"/>
        </w:rPr>
        <w:t xml:space="preserve"> Zoom on the aliphatic/α protons spectral region.</w:t>
      </w:r>
    </w:p>
    <w:p w14:paraId="02A5EB44" w14:textId="4FF22660" w:rsidR="00B532DC" w:rsidRPr="00A420F8" w:rsidRDefault="005C4C16" w:rsidP="007F047D">
      <w:pPr>
        <w:spacing w:line="259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br w:type="page"/>
      </w:r>
    </w:p>
    <w:p w14:paraId="323F36BE" w14:textId="77777777" w:rsidR="00B532DC" w:rsidRPr="007F047D" w:rsidRDefault="00B532DC" w:rsidP="00B532DC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  <w:r w:rsidRPr="007F047D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>Supplementary Tables</w:t>
      </w:r>
    </w:p>
    <w:p w14:paraId="3E23E2DB" w14:textId="77777777" w:rsidR="00B532DC" w:rsidRPr="005F43DD" w:rsidRDefault="00B532DC" w:rsidP="00B532DC">
      <w:pPr>
        <w:spacing w:after="120"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5F43DD">
        <w:rPr>
          <w:rFonts w:ascii="Times New Roman" w:hAnsi="Times New Roman" w:cs="Times New Roman"/>
          <w:b/>
          <w:bCs/>
        </w:rPr>
        <w:t xml:space="preserve">Supp. Table </w:t>
      </w:r>
      <w:proofErr w:type="gramStart"/>
      <w:r w:rsidRPr="005F43DD">
        <w:rPr>
          <w:rFonts w:ascii="Times New Roman" w:hAnsi="Times New Roman" w:cs="Times New Roman"/>
          <w:b/>
          <w:bCs/>
        </w:rPr>
        <w:t>1:</w:t>
      </w:r>
      <w:r w:rsidRPr="005F43DD">
        <w:rPr>
          <w:rFonts w:ascii="Times New Roman" w:eastAsia="Times New Roman" w:hAnsi="Times New Roman" w:cs="Times New Roman"/>
          <w:color w:val="000000"/>
        </w:rPr>
        <w:t>.</w:t>
      </w:r>
      <w:proofErr w:type="gramEnd"/>
      <w:r w:rsidRPr="005F43DD">
        <w:rPr>
          <w:rFonts w:ascii="Times New Roman" w:eastAsia="Times New Roman" w:hAnsi="Times New Roman" w:cs="Times New Roman"/>
          <w:color w:val="000000"/>
        </w:rPr>
        <w:t xml:space="preserve"> 4-keto-DANA </w:t>
      </w:r>
      <w:r w:rsidRPr="005F43DD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 w:rsidRPr="005F43DD">
        <w:rPr>
          <w:rFonts w:ascii="Times New Roman" w:eastAsia="Times New Roman" w:hAnsi="Times New Roman" w:cs="Times New Roman"/>
          <w:color w:val="000000"/>
        </w:rPr>
        <w:t xml:space="preserve">H and </w:t>
      </w:r>
      <w:r w:rsidRPr="005F43DD">
        <w:rPr>
          <w:rFonts w:ascii="Times New Roman" w:eastAsia="Times New Roman" w:hAnsi="Times New Roman" w:cs="Times New Roman"/>
          <w:color w:val="000000"/>
          <w:vertAlign w:val="superscript"/>
        </w:rPr>
        <w:t>13</w:t>
      </w:r>
      <w:r w:rsidRPr="005F43DD">
        <w:rPr>
          <w:rFonts w:ascii="Times New Roman" w:eastAsia="Times New Roman" w:hAnsi="Times New Roman" w:cs="Times New Roman"/>
          <w:color w:val="000000"/>
        </w:rPr>
        <w:t>C assignment.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060"/>
        <w:gridCol w:w="3073"/>
        <w:gridCol w:w="3197"/>
        <w:gridCol w:w="1696"/>
      </w:tblGrid>
      <w:tr w:rsidR="00B532DC" w:rsidRPr="005F43DD" w14:paraId="305C1CAE" w14:textId="77777777" w:rsidTr="00B07C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  <w:vAlign w:val="center"/>
          </w:tcPr>
          <w:p w14:paraId="01C2AF26" w14:textId="77777777" w:rsidR="00B532DC" w:rsidRPr="005F43DD" w:rsidRDefault="00B532DC" w:rsidP="00B07C51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43DD">
              <w:rPr>
                <w:rFonts w:ascii="Times New Roman" w:eastAsia="Times New Roman" w:hAnsi="Times New Roman" w:cs="Times New Roman"/>
                <w:color w:val="000000"/>
              </w:rPr>
              <w:t>Signal</w:t>
            </w:r>
          </w:p>
        </w:tc>
        <w:tc>
          <w:tcPr>
            <w:tcW w:w="0" w:type="dxa"/>
            <w:vAlign w:val="center"/>
          </w:tcPr>
          <w:p w14:paraId="24C5F223" w14:textId="77777777" w:rsidR="00B532DC" w:rsidRPr="005F43DD" w:rsidRDefault="00B532DC" w:rsidP="00B07C51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43D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 w:rsidRPr="005F43DD">
              <w:rPr>
                <w:rFonts w:ascii="Times New Roman" w:eastAsia="Times New Roman" w:hAnsi="Times New Roman" w:cs="Times New Roman"/>
                <w:color w:val="000000"/>
              </w:rPr>
              <w:t>H chemical Shift (</w:t>
            </w:r>
            <w:r w:rsidRPr="005F43DD">
              <w:rPr>
                <w:rFonts w:ascii="Times New Roman" w:eastAsia="Times New Roman" w:hAnsi="Times New Roman" w:cs="Times New Roman"/>
                <w:caps w:val="0"/>
                <w:color w:val="000000"/>
              </w:rPr>
              <w:t>ppm</w:t>
            </w:r>
            <w:r w:rsidRPr="005F43D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dxa"/>
            <w:vAlign w:val="center"/>
          </w:tcPr>
          <w:p w14:paraId="58E6FE6F" w14:textId="77777777" w:rsidR="00B532DC" w:rsidRPr="005F43DD" w:rsidRDefault="00B532DC" w:rsidP="00B07C51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43D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3</w:t>
            </w:r>
            <w:r w:rsidRPr="005F43DD">
              <w:rPr>
                <w:rFonts w:ascii="Times New Roman" w:eastAsia="Times New Roman" w:hAnsi="Times New Roman" w:cs="Times New Roman"/>
                <w:color w:val="000000"/>
              </w:rPr>
              <w:t>C chemical Shift (</w:t>
            </w:r>
            <w:r w:rsidRPr="005F43DD">
              <w:rPr>
                <w:rFonts w:ascii="Times New Roman" w:eastAsia="Times New Roman" w:hAnsi="Times New Roman" w:cs="Times New Roman"/>
                <w:caps w:val="0"/>
                <w:color w:val="000000"/>
              </w:rPr>
              <w:t>ppm</w:t>
            </w:r>
            <w:r w:rsidRPr="005F43D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dxa"/>
            <w:vAlign w:val="center"/>
          </w:tcPr>
          <w:p w14:paraId="30BBD160" w14:textId="77777777" w:rsidR="00B532DC" w:rsidRPr="005F43DD" w:rsidRDefault="00B532DC" w:rsidP="00B07C51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43DD">
              <w:rPr>
                <w:rFonts w:ascii="Times New Roman" w:eastAsia="Times New Roman" w:hAnsi="Times New Roman" w:cs="Times New Roman"/>
                <w:color w:val="000000"/>
              </w:rPr>
              <w:t>Assignment</w:t>
            </w:r>
          </w:p>
        </w:tc>
      </w:tr>
      <w:tr w:rsidR="00B532DC" w:rsidRPr="005F43DD" w14:paraId="6D317DB3" w14:textId="77777777" w:rsidTr="00B0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58C4F9A7" w14:textId="77777777" w:rsidR="00B532DC" w:rsidRPr="005F43DD" w:rsidRDefault="00B532DC" w:rsidP="00B07C51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</w:rPr>
            </w:pPr>
            <w:r w:rsidRPr="005F43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dxa"/>
            <w:vAlign w:val="center"/>
          </w:tcPr>
          <w:p w14:paraId="17AA6F96" w14:textId="77777777" w:rsidR="00B532DC" w:rsidRPr="005F43DD" w:rsidRDefault="00B532DC" w:rsidP="00B07C51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43DD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3224" w:type="dxa"/>
            <w:vAlign w:val="center"/>
          </w:tcPr>
          <w:p w14:paraId="008780E6" w14:textId="77777777" w:rsidR="00B532DC" w:rsidRPr="005F43DD" w:rsidRDefault="00B532DC" w:rsidP="00B07C51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43DD">
              <w:rPr>
                <w:rFonts w:ascii="Times New Roman" w:eastAsia="Times New Roman" w:hAnsi="Times New Roman" w:cs="Times New Roman"/>
                <w:color w:val="000000"/>
              </w:rPr>
              <w:t>24.7</w:t>
            </w:r>
          </w:p>
        </w:tc>
        <w:tc>
          <w:tcPr>
            <w:tcW w:w="1655" w:type="dxa"/>
            <w:vAlign w:val="center"/>
          </w:tcPr>
          <w:p w14:paraId="69689BE5" w14:textId="77777777" w:rsidR="00B532DC" w:rsidRPr="005F43DD" w:rsidRDefault="00B532DC" w:rsidP="00B07C51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43DD">
              <w:rPr>
                <w:rFonts w:ascii="Times New Roman" w:eastAsia="Times New Roman" w:hAnsi="Times New Roman" w:cs="Times New Roman"/>
                <w:color w:val="000000"/>
              </w:rPr>
              <w:t>CH</w:t>
            </w:r>
            <w:r w:rsidRPr="005F43D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</w:p>
        </w:tc>
      </w:tr>
      <w:tr w:rsidR="00B532DC" w:rsidRPr="005F43DD" w14:paraId="14EB5449" w14:textId="77777777" w:rsidTr="00B07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1EB03BB5" w14:textId="77777777" w:rsidR="00B532DC" w:rsidRPr="005F43DD" w:rsidRDefault="00B532DC" w:rsidP="00B07C51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43D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dxa"/>
            <w:vAlign w:val="center"/>
          </w:tcPr>
          <w:p w14:paraId="69EF5602" w14:textId="77777777" w:rsidR="00B532DC" w:rsidRPr="005F43DD" w:rsidRDefault="00B532DC" w:rsidP="00B07C51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43DD">
              <w:rPr>
                <w:rFonts w:ascii="Times New Roman" w:eastAsia="Times New Roman" w:hAnsi="Times New Roman" w:cs="Times New Roman"/>
                <w:color w:val="000000"/>
              </w:rPr>
              <w:t>2.72</w:t>
            </w:r>
          </w:p>
        </w:tc>
        <w:tc>
          <w:tcPr>
            <w:tcW w:w="0" w:type="dxa"/>
            <w:vAlign w:val="center"/>
          </w:tcPr>
          <w:p w14:paraId="1DC380F7" w14:textId="77777777" w:rsidR="00B532DC" w:rsidRPr="005F43DD" w:rsidRDefault="00B532DC" w:rsidP="00B07C51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43DD">
              <w:rPr>
                <w:rFonts w:ascii="Times New Roman" w:eastAsia="Times New Roman" w:hAnsi="Times New Roman" w:cs="Times New Roman"/>
                <w:color w:val="000000"/>
              </w:rPr>
              <w:t>43.1</w:t>
            </w:r>
          </w:p>
        </w:tc>
        <w:tc>
          <w:tcPr>
            <w:tcW w:w="0" w:type="dxa"/>
            <w:vAlign w:val="center"/>
          </w:tcPr>
          <w:p w14:paraId="70374F55" w14:textId="77777777" w:rsidR="00B532DC" w:rsidRPr="005F43DD" w:rsidRDefault="00B532DC" w:rsidP="00B07C51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43DD">
              <w:rPr>
                <w:rFonts w:ascii="Times New Roman" w:eastAsia="Times New Roman" w:hAnsi="Times New Roman" w:cs="Times New Roman"/>
                <w:color w:val="000000"/>
              </w:rPr>
              <w:t>H5</w:t>
            </w:r>
          </w:p>
        </w:tc>
      </w:tr>
      <w:tr w:rsidR="00B532DC" w:rsidRPr="005F43DD" w14:paraId="38B52E28" w14:textId="77777777" w:rsidTr="00B0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230D3748" w14:textId="77777777" w:rsidR="00B532DC" w:rsidRPr="005F43DD" w:rsidRDefault="00B532DC" w:rsidP="00B07C51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43D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dxa"/>
            <w:vAlign w:val="center"/>
          </w:tcPr>
          <w:p w14:paraId="4D0E98ED" w14:textId="77777777" w:rsidR="00B532DC" w:rsidRPr="005F43DD" w:rsidRDefault="00B532DC" w:rsidP="00B07C51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43DD">
              <w:rPr>
                <w:rFonts w:ascii="Times New Roman" w:eastAsia="Times New Roman" w:hAnsi="Times New Roman" w:cs="Times New Roman"/>
                <w:color w:val="000000"/>
              </w:rPr>
              <w:t>3.55</w:t>
            </w:r>
          </w:p>
        </w:tc>
        <w:tc>
          <w:tcPr>
            <w:tcW w:w="3224" w:type="dxa"/>
            <w:vAlign w:val="center"/>
          </w:tcPr>
          <w:p w14:paraId="440D98C9" w14:textId="77777777" w:rsidR="00B532DC" w:rsidRPr="005F43DD" w:rsidRDefault="00B532DC" w:rsidP="00B07C51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43DD">
              <w:rPr>
                <w:rFonts w:ascii="Times New Roman" w:eastAsia="Times New Roman" w:hAnsi="Times New Roman" w:cs="Times New Roman"/>
                <w:color w:val="000000"/>
              </w:rPr>
              <w:t>70.9</w:t>
            </w:r>
          </w:p>
        </w:tc>
        <w:tc>
          <w:tcPr>
            <w:tcW w:w="1655" w:type="dxa"/>
            <w:vAlign w:val="center"/>
          </w:tcPr>
          <w:p w14:paraId="58AB24F2" w14:textId="77777777" w:rsidR="00B532DC" w:rsidRPr="005F43DD" w:rsidRDefault="00B532DC" w:rsidP="00B07C51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43DD">
              <w:rPr>
                <w:rFonts w:ascii="Times New Roman" w:eastAsia="Times New Roman" w:hAnsi="Times New Roman" w:cs="Times New Roman"/>
                <w:color w:val="000000"/>
              </w:rPr>
              <w:t>H7</w:t>
            </w:r>
          </w:p>
        </w:tc>
      </w:tr>
      <w:tr w:rsidR="00B532DC" w:rsidRPr="005F43DD" w14:paraId="2CA6353F" w14:textId="77777777" w:rsidTr="00B07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19B890FF" w14:textId="77777777" w:rsidR="00B532DC" w:rsidRPr="005F43DD" w:rsidRDefault="00B532DC" w:rsidP="00B07C51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43D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dxa"/>
            <w:vAlign w:val="center"/>
          </w:tcPr>
          <w:p w14:paraId="589F3FA8" w14:textId="77777777" w:rsidR="00B532DC" w:rsidRPr="005F43DD" w:rsidRDefault="00B532DC" w:rsidP="00B07C51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43DD">
              <w:rPr>
                <w:rFonts w:ascii="Times New Roman" w:eastAsia="Times New Roman" w:hAnsi="Times New Roman" w:cs="Times New Roman"/>
                <w:color w:val="000000"/>
              </w:rPr>
              <w:t>3.56</w:t>
            </w:r>
          </w:p>
        </w:tc>
        <w:tc>
          <w:tcPr>
            <w:tcW w:w="0" w:type="dxa"/>
            <w:vAlign w:val="center"/>
          </w:tcPr>
          <w:p w14:paraId="7059F2A2" w14:textId="77777777" w:rsidR="00B532DC" w:rsidRPr="005F43DD" w:rsidRDefault="00B532DC" w:rsidP="00B07C51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43DD">
              <w:rPr>
                <w:rFonts w:ascii="Times New Roman" w:eastAsia="Times New Roman" w:hAnsi="Times New Roman" w:cs="Times New Roman"/>
                <w:color w:val="000000"/>
              </w:rPr>
              <w:t>65.1</w:t>
            </w:r>
          </w:p>
        </w:tc>
        <w:tc>
          <w:tcPr>
            <w:tcW w:w="0" w:type="dxa"/>
            <w:vAlign w:val="center"/>
          </w:tcPr>
          <w:p w14:paraId="45BE328D" w14:textId="77777777" w:rsidR="00B532DC" w:rsidRPr="005F43DD" w:rsidRDefault="00B532DC" w:rsidP="00B07C51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43DD">
              <w:rPr>
                <w:rFonts w:ascii="Times New Roman" w:eastAsia="Times New Roman" w:hAnsi="Times New Roman" w:cs="Times New Roman"/>
                <w:color w:val="000000"/>
              </w:rPr>
              <w:t>H9</w:t>
            </w:r>
          </w:p>
        </w:tc>
      </w:tr>
      <w:tr w:rsidR="00B532DC" w:rsidRPr="005F43DD" w14:paraId="7BD2E27F" w14:textId="77777777" w:rsidTr="00B0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7F558C8C" w14:textId="77777777" w:rsidR="00B532DC" w:rsidRPr="005F43DD" w:rsidRDefault="00B532DC" w:rsidP="00B07C51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43D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dxa"/>
            <w:vAlign w:val="center"/>
          </w:tcPr>
          <w:p w14:paraId="0FFDCED3" w14:textId="77777777" w:rsidR="00B532DC" w:rsidRPr="005F43DD" w:rsidRDefault="00B532DC" w:rsidP="00B07C51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43DD">
              <w:rPr>
                <w:rFonts w:ascii="Times New Roman" w:eastAsia="Times New Roman" w:hAnsi="Times New Roman" w:cs="Times New Roman"/>
                <w:color w:val="000000"/>
              </w:rPr>
              <w:t>3.80</w:t>
            </w:r>
          </w:p>
        </w:tc>
        <w:tc>
          <w:tcPr>
            <w:tcW w:w="3224" w:type="dxa"/>
            <w:vAlign w:val="center"/>
          </w:tcPr>
          <w:p w14:paraId="16F420CA" w14:textId="77777777" w:rsidR="00B532DC" w:rsidRPr="005F43DD" w:rsidRDefault="00B532DC" w:rsidP="00B07C51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43DD">
              <w:rPr>
                <w:rFonts w:ascii="Times New Roman" w:eastAsia="Times New Roman" w:hAnsi="Times New Roman" w:cs="Times New Roman"/>
                <w:color w:val="000000"/>
              </w:rPr>
              <w:t>71.4</w:t>
            </w:r>
          </w:p>
        </w:tc>
        <w:tc>
          <w:tcPr>
            <w:tcW w:w="1655" w:type="dxa"/>
            <w:vAlign w:val="center"/>
          </w:tcPr>
          <w:p w14:paraId="2E9A9856" w14:textId="77777777" w:rsidR="00B532DC" w:rsidRPr="005F43DD" w:rsidRDefault="00B532DC" w:rsidP="00B07C51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43DD">
              <w:rPr>
                <w:rFonts w:ascii="Times New Roman" w:eastAsia="Times New Roman" w:hAnsi="Times New Roman" w:cs="Times New Roman"/>
                <w:color w:val="000000"/>
              </w:rPr>
              <w:t>H6</w:t>
            </w:r>
          </w:p>
        </w:tc>
      </w:tr>
      <w:tr w:rsidR="00B532DC" w:rsidRPr="005F43DD" w14:paraId="3872150E" w14:textId="77777777" w:rsidTr="00B07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Align w:val="center"/>
          </w:tcPr>
          <w:p w14:paraId="6448185F" w14:textId="77777777" w:rsidR="00B532DC" w:rsidRPr="005F43DD" w:rsidRDefault="00B532DC" w:rsidP="00B07C51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43D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099" w:type="dxa"/>
            <w:vAlign w:val="center"/>
          </w:tcPr>
          <w:p w14:paraId="3CDBE6A1" w14:textId="77777777" w:rsidR="00B532DC" w:rsidRPr="005F43DD" w:rsidRDefault="00B532DC" w:rsidP="00B07C51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43DD">
              <w:rPr>
                <w:rFonts w:ascii="Times New Roman" w:eastAsia="Times New Roman" w:hAnsi="Times New Roman" w:cs="Times New Roman"/>
                <w:color w:val="000000"/>
              </w:rPr>
              <w:t>3.87</w:t>
            </w:r>
          </w:p>
        </w:tc>
        <w:tc>
          <w:tcPr>
            <w:tcW w:w="3224" w:type="dxa"/>
            <w:vAlign w:val="center"/>
          </w:tcPr>
          <w:p w14:paraId="5B2B7A77" w14:textId="77777777" w:rsidR="00B532DC" w:rsidRPr="005F43DD" w:rsidRDefault="00B532DC" w:rsidP="00B07C51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43DD">
              <w:rPr>
                <w:rFonts w:ascii="Times New Roman" w:eastAsia="Times New Roman" w:hAnsi="Times New Roman" w:cs="Times New Roman"/>
                <w:color w:val="000000"/>
              </w:rPr>
              <w:t>74.4</w:t>
            </w:r>
          </w:p>
        </w:tc>
        <w:tc>
          <w:tcPr>
            <w:tcW w:w="1655" w:type="dxa"/>
            <w:vAlign w:val="center"/>
          </w:tcPr>
          <w:p w14:paraId="2E06081D" w14:textId="77777777" w:rsidR="00B532DC" w:rsidRPr="005F43DD" w:rsidRDefault="00B532DC" w:rsidP="00B07C51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43DD">
              <w:rPr>
                <w:rFonts w:ascii="Times New Roman" w:eastAsia="Times New Roman" w:hAnsi="Times New Roman" w:cs="Times New Roman"/>
                <w:color w:val="000000"/>
              </w:rPr>
              <w:t>H8</w:t>
            </w:r>
          </w:p>
        </w:tc>
      </w:tr>
    </w:tbl>
    <w:p w14:paraId="0B9E8FBC" w14:textId="77777777" w:rsidR="00B532DC" w:rsidRPr="005F43DD" w:rsidRDefault="00B532DC" w:rsidP="00B532DC">
      <w:pPr>
        <w:spacing w:after="120" w:line="36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14:paraId="5CFCC403" w14:textId="77777777" w:rsidR="00B532DC" w:rsidRPr="005F43DD" w:rsidRDefault="00B532DC" w:rsidP="00B532DC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7F88114" w14:textId="77777777" w:rsidR="00B532DC" w:rsidRPr="005F43DD" w:rsidRDefault="00B532DC" w:rsidP="00B532DC">
      <w:pPr>
        <w:spacing w:line="259" w:lineRule="auto"/>
        <w:rPr>
          <w:rFonts w:ascii="Times New Roman" w:hAnsi="Times New Roman" w:cs="Times New Roman"/>
        </w:rPr>
      </w:pPr>
      <w:r w:rsidRPr="005F43DD">
        <w:rPr>
          <w:rFonts w:ascii="Times New Roman" w:hAnsi="Times New Roman" w:cs="Times New Roman"/>
          <w:b/>
          <w:bCs/>
        </w:rPr>
        <w:t>Supp. Table 2:</w:t>
      </w:r>
      <w:r w:rsidRPr="005F43DD">
        <w:rPr>
          <w:rFonts w:ascii="Times New Roman" w:hAnsi="Times New Roman" w:cs="Times New Roman"/>
        </w:rPr>
        <w:t xml:space="preserve"> Primers used in this study</w:t>
      </w:r>
    </w:p>
    <w:tbl>
      <w:tblPr>
        <w:tblW w:w="9776" w:type="dxa"/>
        <w:tblLayout w:type="fixed"/>
        <w:tblLook w:val="04A0" w:firstRow="1" w:lastRow="0" w:firstColumn="1" w:lastColumn="0" w:noHBand="0" w:noVBand="1"/>
      </w:tblPr>
      <w:tblGrid>
        <w:gridCol w:w="1696"/>
        <w:gridCol w:w="6240"/>
        <w:gridCol w:w="1840"/>
      </w:tblGrid>
      <w:tr w:rsidR="00B532DC" w:rsidRPr="005F43DD" w14:paraId="701701BD" w14:textId="77777777" w:rsidTr="00B07C51">
        <w:trPr>
          <w:trHeight w:val="227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CBBE0" w14:textId="77777777" w:rsidR="00B532DC" w:rsidRPr="005F43DD" w:rsidRDefault="00B532DC" w:rsidP="00B07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43D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Rg</w:t>
            </w:r>
            <w:r w:rsidRPr="005F43D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nOx K93A F</w:t>
            </w:r>
          </w:p>
        </w:tc>
        <w:tc>
          <w:tcPr>
            <w:tcW w:w="6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405186" w14:textId="77777777" w:rsidR="00B532DC" w:rsidRPr="005F43DD" w:rsidRDefault="00B532DC" w:rsidP="00B07C5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F43DD">
              <w:rPr>
                <w:rFonts w:ascii="Times New Roman" w:eastAsia="Times New Roman" w:hAnsi="Times New Roman" w:cs="Times New Roman"/>
                <w:lang w:eastAsia="en-GB"/>
              </w:rPr>
              <w:t>GTGAATGTATTTTGTGAAGCACCCATTGCACTTTCCTATCAG</w:t>
            </w:r>
          </w:p>
        </w:tc>
        <w:tc>
          <w:tcPr>
            <w:tcW w:w="1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450A7" w14:textId="77777777" w:rsidR="00B532DC" w:rsidRPr="005F43DD" w:rsidRDefault="00B532DC" w:rsidP="00B07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43D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Rg</w:t>
            </w:r>
            <w:r w:rsidRPr="005F43D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nOx SDM primers</w:t>
            </w:r>
          </w:p>
        </w:tc>
      </w:tr>
      <w:tr w:rsidR="00B532DC" w:rsidRPr="005F43DD" w14:paraId="45272FCB" w14:textId="77777777" w:rsidTr="00B07C51">
        <w:trPr>
          <w:trHeight w:val="227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A9F3B" w14:textId="77777777" w:rsidR="00B532DC" w:rsidRPr="005F43DD" w:rsidRDefault="00B532DC" w:rsidP="00B07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43D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Rg</w:t>
            </w:r>
            <w:r w:rsidRPr="005F43D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nOx K93A R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AB5FBE" w14:textId="77777777" w:rsidR="00B532DC" w:rsidRPr="005F43DD" w:rsidRDefault="00B532DC" w:rsidP="00B07C5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F43DD">
              <w:rPr>
                <w:rFonts w:ascii="Times New Roman" w:eastAsia="Times New Roman" w:hAnsi="Times New Roman" w:cs="Times New Roman"/>
                <w:lang w:eastAsia="en-GB"/>
              </w:rPr>
              <w:t>CTGATAGGAAAGTGCAATGGGTGCTTCACAAAATACATTCAC</w:t>
            </w:r>
          </w:p>
        </w:tc>
        <w:tc>
          <w:tcPr>
            <w:tcW w:w="184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84D68A" w14:textId="77777777" w:rsidR="00B532DC" w:rsidRPr="005F43DD" w:rsidRDefault="00B532DC" w:rsidP="00B07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B532DC" w:rsidRPr="005F43DD" w14:paraId="4C3298C3" w14:textId="77777777" w:rsidTr="00B07C51">
        <w:trPr>
          <w:trHeight w:val="227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1596A" w14:textId="77777777" w:rsidR="00B532DC" w:rsidRPr="005F43DD" w:rsidRDefault="00B532DC" w:rsidP="00B07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43D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Rg</w:t>
            </w:r>
            <w:r w:rsidRPr="005F43D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nOx K163A F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AFE2BE" w14:textId="77777777" w:rsidR="00B532DC" w:rsidRPr="005F43DD" w:rsidRDefault="00B532DC" w:rsidP="00B07C5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F43DD">
              <w:rPr>
                <w:rFonts w:ascii="Times New Roman" w:eastAsia="Times New Roman" w:hAnsi="Times New Roman" w:cs="Times New Roman"/>
                <w:lang w:eastAsia="en-GB"/>
              </w:rPr>
              <w:t>ACAGCAGCCAACTATTTCCTGGGCAAAAATCAGGGAAAAAT</w:t>
            </w:r>
          </w:p>
        </w:tc>
        <w:tc>
          <w:tcPr>
            <w:tcW w:w="184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9A6571" w14:textId="77777777" w:rsidR="00B532DC" w:rsidRPr="005F43DD" w:rsidRDefault="00B532DC" w:rsidP="00B07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B532DC" w:rsidRPr="005F43DD" w14:paraId="5DEF29DD" w14:textId="77777777" w:rsidTr="00B07C51">
        <w:trPr>
          <w:trHeight w:val="227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B3C38" w14:textId="77777777" w:rsidR="00B532DC" w:rsidRPr="005F43DD" w:rsidRDefault="00B532DC" w:rsidP="00B07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43D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Rg</w:t>
            </w:r>
            <w:r w:rsidRPr="005F43D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nOx K163A R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E1FFD8" w14:textId="77777777" w:rsidR="00B532DC" w:rsidRPr="005F43DD" w:rsidRDefault="00B532DC" w:rsidP="00B07C5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F43DD">
              <w:rPr>
                <w:rFonts w:ascii="Times New Roman" w:eastAsia="Times New Roman" w:hAnsi="Times New Roman" w:cs="Times New Roman"/>
                <w:lang w:eastAsia="en-GB"/>
              </w:rPr>
              <w:t>ATTTTTCCCTGATTTTTGCCCAGGAAATAGTTGGCTGCTGT</w:t>
            </w:r>
          </w:p>
        </w:tc>
        <w:tc>
          <w:tcPr>
            <w:tcW w:w="184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20D098" w14:textId="77777777" w:rsidR="00B532DC" w:rsidRPr="005F43DD" w:rsidRDefault="00B532DC" w:rsidP="00B07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B532DC" w:rsidRPr="005F43DD" w14:paraId="2267A186" w14:textId="77777777" w:rsidTr="00B07C51">
        <w:trPr>
          <w:trHeight w:val="227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5EA89" w14:textId="77777777" w:rsidR="00B532DC" w:rsidRPr="005F43DD" w:rsidRDefault="00B532DC" w:rsidP="00B07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43D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Rg</w:t>
            </w:r>
            <w:r w:rsidRPr="005F43D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nOx H175A F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A36F26" w14:textId="77777777" w:rsidR="00B532DC" w:rsidRPr="005F43DD" w:rsidRDefault="00B532DC" w:rsidP="00B07C5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F43DD">
              <w:rPr>
                <w:rFonts w:ascii="Times New Roman" w:eastAsia="Times New Roman" w:hAnsi="Times New Roman" w:cs="Times New Roman"/>
                <w:lang w:eastAsia="en-GB"/>
              </w:rPr>
              <w:t>GGTGGACATCTGTACGCTCACATCCATGAATTGGATTGTGTAC</w:t>
            </w:r>
          </w:p>
        </w:tc>
        <w:tc>
          <w:tcPr>
            <w:tcW w:w="184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EBD56D" w14:textId="77777777" w:rsidR="00B532DC" w:rsidRPr="005F43DD" w:rsidRDefault="00B532DC" w:rsidP="00B07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B532DC" w:rsidRPr="005F43DD" w14:paraId="12902A4A" w14:textId="77777777" w:rsidTr="00B07C51">
        <w:trPr>
          <w:trHeight w:val="227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C4CF2" w14:textId="77777777" w:rsidR="00B532DC" w:rsidRPr="005F43DD" w:rsidRDefault="00B532DC" w:rsidP="00B07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43D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Rg</w:t>
            </w:r>
            <w:r w:rsidRPr="005F43D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nOx H175A R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10D3C0" w14:textId="77777777" w:rsidR="00B532DC" w:rsidRPr="005F43DD" w:rsidRDefault="00B532DC" w:rsidP="00B07C5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F43DD">
              <w:rPr>
                <w:rFonts w:ascii="Times New Roman" w:eastAsia="Times New Roman" w:hAnsi="Times New Roman" w:cs="Times New Roman"/>
                <w:lang w:eastAsia="en-GB"/>
              </w:rPr>
              <w:t>GTACACAATCCAATTCATGGATGTGAGCGTACAGATGTCCACC</w:t>
            </w:r>
          </w:p>
        </w:tc>
        <w:tc>
          <w:tcPr>
            <w:tcW w:w="184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5986610" w14:textId="77777777" w:rsidR="00B532DC" w:rsidRPr="005F43DD" w:rsidRDefault="00B532DC" w:rsidP="00B07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B532DC" w:rsidRPr="005F43DD" w14:paraId="4F34CEDF" w14:textId="77777777" w:rsidTr="00B07C51">
        <w:trPr>
          <w:trHeight w:val="227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30E62" w14:textId="77777777" w:rsidR="00B532DC" w:rsidRPr="005F43DD" w:rsidRDefault="00B532DC" w:rsidP="00B07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43D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Rg</w:t>
            </w:r>
            <w:r w:rsidRPr="005F43D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nOx H176A F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3B939A" w14:textId="77777777" w:rsidR="00B532DC" w:rsidRPr="005F43DD" w:rsidRDefault="00B532DC" w:rsidP="00B07C5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F43DD">
              <w:rPr>
                <w:rFonts w:ascii="Times New Roman" w:eastAsia="Times New Roman" w:hAnsi="Times New Roman" w:cs="Times New Roman"/>
                <w:lang w:eastAsia="en-GB"/>
              </w:rPr>
              <w:t>GGTGGACATCTGTACCATGCCATCCATGAATTGGATTGTGTAC</w:t>
            </w:r>
          </w:p>
        </w:tc>
        <w:tc>
          <w:tcPr>
            <w:tcW w:w="184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9A5828" w14:textId="77777777" w:rsidR="00B532DC" w:rsidRPr="005F43DD" w:rsidRDefault="00B532DC" w:rsidP="00B07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B532DC" w:rsidRPr="005F43DD" w14:paraId="2917D1E1" w14:textId="77777777" w:rsidTr="00B07C51">
        <w:trPr>
          <w:trHeight w:val="238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120C5" w14:textId="77777777" w:rsidR="00B532DC" w:rsidRPr="005F43DD" w:rsidRDefault="00B532DC" w:rsidP="00B07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43D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Rg</w:t>
            </w:r>
            <w:r w:rsidRPr="005F43D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nOx H176A R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88304A7" w14:textId="77777777" w:rsidR="00B532DC" w:rsidRPr="005F43DD" w:rsidRDefault="00B532DC" w:rsidP="00B07C5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F43DD">
              <w:rPr>
                <w:rFonts w:ascii="Times New Roman" w:eastAsia="Times New Roman" w:hAnsi="Times New Roman" w:cs="Times New Roman"/>
                <w:lang w:eastAsia="en-GB"/>
              </w:rPr>
              <w:t>GTACACAATCCAATTCATGGATGGCATGGTACAGATGTCCACC</w:t>
            </w:r>
          </w:p>
        </w:tc>
        <w:tc>
          <w:tcPr>
            <w:tcW w:w="184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5564167" w14:textId="77777777" w:rsidR="00B532DC" w:rsidRPr="005F43DD" w:rsidRDefault="00B532DC" w:rsidP="00B07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B532DC" w:rsidRPr="005F43DD" w14:paraId="58D70436" w14:textId="77777777" w:rsidTr="00B07C51">
        <w:trPr>
          <w:trHeight w:val="227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B66D4" w14:textId="77777777" w:rsidR="00B532DC" w:rsidRPr="005F43DD" w:rsidRDefault="00B532DC" w:rsidP="00B07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43D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549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048E6F" w14:textId="77777777" w:rsidR="00B532DC" w:rsidRPr="005F43DD" w:rsidRDefault="00B532DC" w:rsidP="00B07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43D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GAGCTGGTCTCGGTACCGTAAAAGAAGGAGATATACATATGGCAACAGCATGGTATAAAC</w:t>
            </w:r>
          </w:p>
        </w:tc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913BD" w14:textId="77777777" w:rsidR="00B532DC" w:rsidRPr="005F43DD" w:rsidRDefault="00B532DC" w:rsidP="00B07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43D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S156 construction</w:t>
            </w:r>
          </w:p>
        </w:tc>
      </w:tr>
      <w:tr w:rsidR="00B532DC" w:rsidRPr="005F43DD" w14:paraId="18981AED" w14:textId="77777777" w:rsidTr="00B07C51">
        <w:trPr>
          <w:trHeight w:val="238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9818E" w14:textId="77777777" w:rsidR="00B532DC" w:rsidRPr="005F43DD" w:rsidRDefault="00B532DC" w:rsidP="00B07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43D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550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C7BFAAF" w14:textId="77777777" w:rsidR="00B532DC" w:rsidRPr="005F43DD" w:rsidRDefault="00B532DC" w:rsidP="00B07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43D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CTGCGGTCTCGGATCCTTACATTACTGATGTATGTTTAATGATC</w:t>
            </w: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4CB3BD" w14:textId="77777777" w:rsidR="00B532DC" w:rsidRPr="005F43DD" w:rsidRDefault="00B532DC" w:rsidP="00B07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B532DC" w:rsidRPr="005F43DD" w14:paraId="233AE92B" w14:textId="77777777" w:rsidTr="00B07C51">
        <w:trPr>
          <w:trHeight w:val="227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DB198" w14:textId="77777777" w:rsidR="00B532DC" w:rsidRPr="005F43DD" w:rsidRDefault="00B532DC" w:rsidP="00B07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43D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521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A2D03D" w14:textId="77777777" w:rsidR="00B532DC" w:rsidRPr="005F43DD" w:rsidRDefault="00B532DC" w:rsidP="00B07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43D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ACGATGGTCTCACATGATTAATTATGGCGTTGTTGGTG</w:t>
            </w:r>
          </w:p>
        </w:tc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B7A97" w14:textId="77777777" w:rsidR="00B532DC" w:rsidRPr="005F43DD" w:rsidRDefault="00B532DC" w:rsidP="00B07C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5F43D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c</w:t>
            </w:r>
            <w:r w:rsidRPr="005F43D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jhC</w:t>
            </w:r>
            <w:proofErr w:type="spellEnd"/>
          </w:p>
        </w:tc>
      </w:tr>
      <w:tr w:rsidR="00B532DC" w:rsidRPr="005F43DD" w14:paraId="04FD0A71" w14:textId="77777777" w:rsidTr="00B07C51">
        <w:trPr>
          <w:trHeight w:val="227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FE945" w14:textId="77777777" w:rsidR="00B532DC" w:rsidRPr="005F43DD" w:rsidRDefault="00B532DC" w:rsidP="00B07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43D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522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74BCF4" w14:textId="77777777" w:rsidR="00B532DC" w:rsidRPr="005F43DD" w:rsidRDefault="00B532DC" w:rsidP="00B07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43D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CGTCGGTCTCCTCGAGCATTACTGATGTATGTTTAATGATC</w:t>
            </w: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1C204" w14:textId="77777777" w:rsidR="00B532DC" w:rsidRPr="005F43DD" w:rsidRDefault="00B532DC" w:rsidP="00B07C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</w:tr>
      <w:tr w:rsidR="00B532DC" w:rsidRPr="005F43DD" w14:paraId="5F983835" w14:textId="77777777" w:rsidTr="00B07C51">
        <w:trPr>
          <w:trHeight w:val="227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6559B" w14:textId="77777777" w:rsidR="00B532DC" w:rsidRPr="005F43DD" w:rsidRDefault="00B532DC" w:rsidP="00B07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43D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525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8F233B" w14:textId="77777777" w:rsidR="00B532DC" w:rsidRPr="005F43DD" w:rsidRDefault="00B532DC" w:rsidP="00B07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43D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ACGATGGTCTCACATGATGAAATATGGTGTTGTTGGCG</w:t>
            </w:r>
          </w:p>
        </w:tc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75518" w14:textId="77777777" w:rsidR="00B532DC" w:rsidRPr="005F43DD" w:rsidRDefault="00B532DC" w:rsidP="00B07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5F43D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h</w:t>
            </w:r>
            <w:r w:rsidRPr="005F43D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jhC</w:t>
            </w:r>
            <w:proofErr w:type="spellEnd"/>
          </w:p>
        </w:tc>
      </w:tr>
      <w:tr w:rsidR="00B532DC" w:rsidRPr="005F43DD" w14:paraId="235BFDC3" w14:textId="77777777" w:rsidTr="00B07C51">
        <w:trPr>
          <w:trHeight w:val="227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135D3" w14:textId="77777777" w:rsidR="00B532DC" w:rsidRPr="005F43DD" w:rsidRDefault="00B532DC" w:rsidP="00B07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43D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526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6AC10F" w14:textId="77777777" w:rsidR="00B532DC" w:rsidRPr="005F43DD" w:rsidRDefault="00B532DC" w:rsidP="00B07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43D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CGTCGGTCTCCTCGAGGCCAGTAATCTCCGTTAAGTTCAC</w:t>
            </w: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D3B63" w14:textId="77777777" w:rsidR="00B532DC" w:rsidRPr="005F43DD" w:rsidRDefault="00B532DC" w:rsidP="00B07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14:paraId="1B22EF8B" w14:textId="77777777" w:rsidR="00B532DC" w:rsidRDefault="00B532DC"/>
    <w:sectPr w:rsidR="00B532DC" w:rsidSect="004A38B4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965EEF" w14:textId="77777777" w:rsidR="00685ED6" w:rsidRDefault="00685ED6">
      <w:pPr>
        <w:spacing w:after="0" w:line="240" w:lineRule="auto"/>
      </w:pPr>
      <w:r>
        <w:separator/>
      </w:r>
    </w:p>
  </w:endnote>
  <w:endnote w:type="continuationSeparator" w:id="0">
    <w:p w14:paraId="13BD2704" w14:textId="77777777" w:rsidR="00685ED6" w:rsidRDefault="00685E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223400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C8035D" w14:textId="77777777" w:rsidR="005F43DD" w:rsidRDefault="007F047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14:paraId="38360976" w14:textId="77777777" w:rsidR="005F43DD" w:rsidRDefault="00685E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B37C19" w14:textId="77777777" w:rsidR="00685ED6" w:rsidRDefault="00685ED6">
      <w:pPr>
        <w:spacing w:after="0" w:line="240" w:lineRule="auto"/>
      </w:pPr>
      <w:r>
        <w:separator/>
      </w:r>
    </w:p>
  </w:footnote>
  <w:footnote w:type="continuationSeparator" w:id="0">
    <w:p w14:paraId="7ED79A18" w14:textId="77777777" w:rsidR="00685ED6" w:rsidRDefault="00685E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2DC"/>
    <w:rsid w:val="000C362B"/>
    <w:rsid w:val="000E7378"/>
    <w:rsid w:val="0014456A"/>
    <w:rsid w:val="00363826"/>
    <w:rsid w:val="003815D8"/>
    <w:rsid w:val="005524DB"/>
    <w:rsid w:val="005C4C16"/>
    <w:rsid w:val="00600BAF"/>
    <w:rsid w:val="00685ED6"/>
    <w:rsid w:val="007F047D"/>
    <w:rsid w:val="008C2805"/>
    <w:rsid w:val="008D1417"/>
    <w:rsid w:val="00A420F8"/>
    <w:rsid w:val="00B53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B916D"/>
  <w15:chartTrackingRefBased/>
  <w15:docId w15:val="{BDD221CF-EC9C-491C-8C79-8E7C8E283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2D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532DC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B532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C"/>
  </w:style>
  <w:style w:type="table" w:styleId="PlainTable3">
    <w:name w:val="Plain Table 3"/>
    <w:basedOn w:val="TableNormal"/>
    <w:uiPriority w:val="43"/>
    <w:rsid w:val="00B532D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B532DC"/>
  </w:style>
  <w:style w:type="character" w:styleId="LineNumber">
    <w:name w:val="line number"/>
    <w:basedOn w:val="DefaultParagraphFont"/>
    <w:uiPriority w:val="99"/>
    <w:semiHidden/>
    <w:unhideWhenUsed/>
    <w:rsid w:val="00B532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4667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371</Words>
  <Characters>211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Juge (QIB)</dc:creator>
  <cp:keywords/>
  <dc:description/>
  <cp:lastModifiedBy>Jesus Angulo Alvarez (PHA - Visitor)</cp:lastModifiedBy>
  <cp:revision>5</cp:revision>
  <dcterms:created xsi:type="dcterms:W3CDTF">2020-07-11T10:41:00Z</dcterms:created>
  <dcterms:modified xsi:type="dcterms:W3CDTF">2020-07-11T10:52:00Z</dcterms:modified>
</cp:coreProperties>
</file>